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5765" cy="63392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6339240"/>
                          <a:chOff x="0" y="0"/>
                          <a:chExt cx="5485680" cy="6339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633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99760" y="990000"/>
                            <a:ext cx="308556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Manuscripts were excluded: Improper titles (n=1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1584360"/>
                            <a:ext cx="42285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tentially relevant manuscripts retrieved for abstract evaluation (n=4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2178720"/>
                            <a:ext cx="308556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nuscripts excluded after abstract review (n=8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760" y="2773080"/>
                            <a:ext cx="4228560" cy="296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otentially relevant manuscripts retrieved for detailed review (n=3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60" y="5150520"/>
                            <a:ext cx="5139000" cy="29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0 eligible articles including 37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independent stud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3367440"/>
                            <a:ext cx="3085560" cy="148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7 studies were excluded due to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rticles did not explore cancer risk (n=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sufficient data for calculation of OR and 95%CI (n=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uplicate data (n=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eview article (n=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089720"/>
                            <a:ext cx="1370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882080"/>
                            <a:ext cx="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2277720"/>
                            <a:ext cx="1370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862800"/>
                            <a:ext cx="1370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692640"/>
                            <a:ext cx="0" cy="89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1694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1694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505224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070080"/>
                            <a:ext cx="0" cy="2080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499.15pt" coordorigin="0,0" coordsize="8639,9983">
                <v:rect id="shape_0" stroked="f" o:allowincell="f" style="position:absolute;left:0;top:0;width:8638;height:99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779;top:1559;width:485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Manuscripts were excluded: Improper titles (n=16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;top:2495;width:665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tentially relevant manuscripts retrieved for abstract evaluation (n=4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79;top:3431;width:4858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nuscripts excluded after abstract review (n=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;top:4367;width:665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otentially relevant manuscripts retrieved for detailed review (n=3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8;top:8111;width:8092;height:4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0 eligible articles including 37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independent studi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79;top:5303;width:4858;height:23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7 studies were excluded due to: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rticles did not explore cancer risk (n=9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sufficient data for calculation of OR and 95%CI (n=5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uplicate data (n=2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eview article (n=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716" to="3778,171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2964" to="1620,436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3587" to="3778,35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083" to="3777,608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1091" to="1620,24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991" to="1620,49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991" to="1620,49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80,7956" to="3780,795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4835" to="1620,811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243205</wp:posOffset>
                </wp:positionV>
                <wp:extent cx="5495290" cy="5537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553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otentially relevant manuscripts </w:t>
                            </w:r>
                            <w:r>
                              <w:rPr/>
                              <w:t xml:space="preserve">were searched from Pubmed, </w:t>
                            </w:r>
                            <w:r>
                              <w:rPr/>
                              <w:t>Cochrane Library and Embase electronic databases</w:t>
                            </w:r>
                            <w:r>
                              <w:rPr/>
                              <w:t xml:space="preserve"> up to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ebruary 20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201</w:t>
                            </w:r>
                            <w:r>
                              <w:rPr/>
                              <w:t>3 (n=6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43.6pt;mso-wrap-distance-left:9.05pt;mso-wrap-distance-right:9.05pt;mso-wrap-distance-top:0pt;mso-wrap-distance-bottom:0pt;margin-top:19.1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otentially relevant manuscripts </w:t>
                      </w:r>
                      <w:r>
                        <w:rPr/>
                        <w:t xml:space="preserve">were searched from Pubmed, </w:t>
                      </w:r>
                      <w:r>
                        <w:rPr/>
                        <w:t>Cochrane Library and Embase electronic databases</w:t>
                      </w:r>
                      <w:r>
                        <w:rPr/>
                        <w:t xml:space="preserve"> up to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24"/>
                        </w:rPr>
                        <w:t>February 20</w:t>
                      </w:r>
                      <w:r>
                        <w:rPr/>
                        <w:t>,</w:t>
                      </w:r>
                      <w:r>
                        <w:rPr/>
                        <w:t xml:space="preserve"> 201</w:t>
                      </w:r>
                      <w:r>
                        <w:rPr/>
                        <w:t>3 (n=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7:19:00Z</dcterms:created>
  <dc:creator>USER</dc:creator>
  <dc:description/>
  <cp:keywords/>
  <dc:language>en-US</dc:language>
  <cp:lastModifiedBy>USER</cp:lastModifiedBy>
  <dcterms:modified xsi:type="dcterms:W3CDTF">2013-06-01T18:45:00Z</dcterms:modified>
  <cp:revision>133</cp:revision>
  <dc:subject/>
  <dc:title/>
</cp:coreProperties>
</file>